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63D8B" w14:textId="312CD824" w:rsidR="00C06A81" w:rsidRPr="00C42D50" w:rsidRDefault="00C06A81" w:rsidP="001F1BA1">
      <w:pPr>
        <w:rPr>
          <w:rFonts w:ascii="Times New Roman" w:hAnsi="Times New Roman" w:cs="Times New Roman"/>
          <w:sz w:val="18"/>
          <w:szCs w:val="18"/>
        </w:rPr>
      </w:pPr>
      <w:r w:rsidRPr="00C42D50">
        <w:rPr>
          <w:rFonts w:ascii="Times New Roman" w:hAnsi="Times New Roman" w:cs="Times New Roman"/>
          <w:sz w:val="18"/>
          <w:szCs w:val="18"/>
        </w:rPr>
        <w:t xml:space="preserve">Supplemental Table </w:t>
      </w:r>
      <w:r w:rsidR="002B76E6">
        <w:rPr>
          <w:rFonts w:ascii="Times New Roman" w:hAnsi="Times New Roman" w:cs="Times New Roman"/>
          <w:sz w:val="18"/>
          <w:szCs w:val="18"/>
        </w:rPr>
        <w:t>1</w:t>
      </w:r>
      <w:r w:rsidRPr="00C42D50">
        <w:rPr>
          <w:rFonts w:ascii="Times New Roman" w:hAnsi="Times New Roman" w:cs="Times New Roman"/>
          <w:sz w:val="18"/>
          <w:szCs w:val="18"/>
        </w:rPr>
        <w:t xml:space="preserve"> Patient baseline characteristics and tumor characteristics of 16 </w:t>
      </w:r>
      <w:r w:rsidR="00BD2FA8" w:rsidRPr="00C42D50">
        <w:rPr>
          <w:rFonts w:ascii="Times New Roman" w:hAnsi="Times New Roman" w:cs="Times New Roman"/>
          <w:sz w:val="18"/>
          <w:szCs w:val="18"/>
        </w:rPr>
        <w:t xml:space="preserve">patients </w:t>
      </w:r>
    </w:p>
    <w:tbl>
      <w:tblPr>
        <w:tblStyle w:val="2"/>
        <w:tblW w:w="9945" w:type="dxa"/>
        <w:tblLayout w:type="fixed"/>
        <w:tblLook w:val="04A0" w:firstRow="1" w:lastRow="0" w:firstColumn="1" w:lastColumn="0" w:noHBand="0" w:noVBand="1"/>
      </w:tblPr>
      <w:tblGrid>
        <w:gridCol w:w="804"/>
        <w:gridCol w:w="756"/>
        <w:gridCol w:w="850"/>
        <w:gridCol w:w="709"/>
        <w:gridCol w:w="851"/>
        <w:gridCol w:w="1134"/>
        <w:gridCol w:w="1417"/>
        <w:gridCol w:w="992"/>
        <w:gridCol w:w="851"/>
        <w:gridCol w:w="1581"/>
      </w:tblGrid>
      <w:tr w:rsidR="005C394E" w:rsidRPr="00C42D50" w14:paraId="38A22A84" w14:textId="3F2D217E" w:rsidTr="005C3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B6AABB7" w14:textId="77777777" w:rsidR="005C394E" w:rsidRPr="00C42D50" w:rsidRDefault="005C394E" w:rsidP="00357C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B5DB645" w14:textId="77777777" w:rsidR="005C394E" w:rsidRPr="00C42D50" w:rsidRDefault="005C394E" w:rsidP="00357C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14:paraId="564A5D27" w14:textId="0B93ACED" w:rsidR="005C394E" w:rsidRPr="00C42D50" w:rsidRDefault="005C394E" w:rsidP="00357C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DE47A8E" w14:textId="41F06ED7" w:rsidR="005C394E" w:rsidRPr="00C42D50" w:rsidRDefault="005C394E" w:rsidP="00357C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13E8E2D" w14:textId="28ECC53C" w:rsidR="005C394E" w:rsidRPr="00C42D50" w:rsidRDefault="005C394E" w:rsidP="00357C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HBV (</w:t>
            </w:r>
            <w:r w:rsidR="00374E2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/N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7E1201A" w14:textId="119373CE" w:rsidR="005C394E" w:rsidRPr="00C42D50" w:rsidRDefault="005C394E" w:rsidP="00357C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AFP (ng/mL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299516C" w14:textId="7AB71C77" w:rsidR="005C394E" w:rsidRPr="00C42D50" w:rsidRDefault="005C394E" w:rsidP="00357C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 xml:space="preserve">Child-Pugh grade 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ED57D1E" w14:textId="50C1CE6F" w:rsidR="005C394E" w:rsidRPr="00C42D50" w:rsidRDefault="005C394E" w:rsidP="00357C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Liver cirrhosis (P/N)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F2DBC6B" w14:textId="2CB384DE" w:rsidR="005C394E" w:rsidRPr="00C42D50" w:rsidRDefault="005C394E" w:rsidP="00357C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Number of tumors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3C1AB25" w14:textId="77777777" w:rsidR="005C394E" w:rsidRPr="00C42D50" w:rsidRDefault="005C394E" w:rsidP="00357C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Size of</w:t>
            </w:r>
          </w:p>
          <w:p w14:paraId="00CAD15D" w14:textId="3BF59F4B" w:rsidR="005C394E" w:rsidRPr="00C42D50" w:rsidRDefault="005C394E" w:rsidP="00357C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Tumors</w:t>
            </w:r>
          </w:p>
        </w:tc>
        <w:tc>
          <w:tcPr>
            <w:tcW w:w="158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16AAA27" w14:textId="069DEAD4" w:rsidR="005C394E" w:rsidRPr="00C42D50" w:rsidRDefault="005C394E" w:rsidP="00357C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Lymph</w:t>
            </w:r>
            <w:r w:rsidR="002B76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node metastasis (P/N)</w:t>
            </w:r>
          </w:p>
        </w:tc>
      </w:tr>
      <w:tr w:rsidR="00A4771B" w:rsidRPr="00C42D50" w14:paraId="6335A07D" w14:textId="340E69AB" w:rsidTr="00CC5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tcBorders>
              <w:top w:val="single" w:sz="4" w:space="0" w:color="auto"/>
              <w:bottom w:val="nil"/>
            </w:tcBorders>
          </w:tcPr>
          <w:p w14:paraId="4045D508" w14:textId="1C827CC8" w:rsidR="00A4771B" w:rsidRPr="00C42D50" w:rsidRDefault="00A4771B" w:rsidP="00A47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Case1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vAlign w:val="center"/>
          </w:tcPr>
          <w:p w14:paraId="520A6DE5" w14:textId="279C2E5D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526C9CC" w14:textId="27013229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6C188E9E" w14:textId="115B9475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052438D1" w14:textId="1B3D904E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9A44F50" w14:textId="5C652170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F83A268" w14:textId="2E34E582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7FA2A4D" w14:textId="71361528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48694BC" w14:textId="3D229369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  <w:vAlign w:val="center"/>
          </w:tcPr>
          <w:p w14:paraId="27F8943F" w14:textId="630F275E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</w:p>
        </w:tc>
      </w:tr>
      <w:tr w:rsidR="00A4771B" w:rsidRPr="00C42D50" w14:paraId="7AC50F59" w14:textId="065C0789" w:rsidTr="00CC5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tcBorders>
              <w:top w:val="nil"/>
              <w:bottom w:val="nil"/>
            </w:tcBorders>
          </w:tcPr>
          <w:p w14:paraId="1B5AD76B" w14:textId="0E331E55" w:rsidR="00A4771B" w:rsidRPr="00C42D50" w:rsidRDefault="00A4771B" w:rsidP="00A47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Case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706EEF4" w14:textId="070E8095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09BA44" w14:textId="6685711A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03BA251" w14:textId="19843055" w:rsidR="00A4771B" w:rsidRPr="00C42D50" w:rsidRDefault="00374E25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ACEA837" w14:textId="14738867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17EE98" w14:textId="7568AFA7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29104D" w14:textId="22A93B67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635BCA" w14:textId="523FFD8E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86757E" w14:textId="1D97DBF4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1399D3A9" w14:textId="098BBC7D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</w:p>
        </w:tc>
      </w:tr>
      <w:tr w:rsidR="005C394E" w:rsidRPr="00C42D50" w14:paraId="2FE8078C" w14:textId="0F59B96A" w:rsidTr="00CC5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tcBorders>
              <w:top w:val="nil"/>
              <w:bottom w:val="nil"/>
            </w:tcBorders>
          </w:tcPr>
          <w:p w14:paraId="74EAC7A9" w14:textId="0134DC3B" w:rsidR="005C394E" w:rsidRPr="00C42D50" w:rsidRDefault="005C394E" w:rsidP="005C3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Case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DFA81D2" w14:textId="549516CD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5356FE" w14:textId="61390E30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E3D11F0" w14:textId="439A0928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7E5D87D" w14:textId="0E688619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AF0502" w14:textId="47ADF73D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05FF026" w14:textId="6A746146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B8CB428" w14:textId="3E98D82A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E2016B" w14:textId="0C0C2CD3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002AC1C6" w14:textId="05562BFB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</w:tr>
      <w:tr w:rsidR="00A4771B" w:rsidRPr="00C42D50" w14:paraId="3C631BE6" w14:textId="03586721" w:rsidTr="00CC5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tcBorders>
              <w:top w:val="nil"/>
              <w:bottom w:val="nil"/>
            </w:tcBorders>
          </w:tcPr>
          <w:p w14:paraId="7376555B" w14:textId="432086A9" w:rsidR="00A4771B" w:rsidRPr="00C42D50" w:rsidRDefault="00A4771B" w:rsidP="00A47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Case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DB5798C" w14:textId="391ECEC6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04C281" w14:textId="12F0E29F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FA6B61E" w14:textId="2937BFFC" w:rsidR="00A4771B" w:rsidRPr="00C42D50" w:rsidRDefault="00374E25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9A55BEB" w14:textId="4206882B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C3F0A2" w14:textId="71E7EF39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2F33B6A" w14:textId="1EDBD31A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3B0CB3" w14:textId="5C5A4D8C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7085A7" w14:textId="1ED104DF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7179182E" w14:textId="537B3F07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</w:tr>
      <w:tr w:rsidR="00A4771B" w:rsidRPr="00C42D50" w14:paraId="01DC59D5" w14:textId="4DA197F4" w:rsidTr="00CC5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tcBorders>
              <w:top w:val="nil"/>
              <w:bottom w:val="nil"/>
            </w:tcBorders>
          </w:tcPr>
          <w:p w14:paraId="41321D79" w14:textId="53DD012F" w:rsidR="00A4771B" w:rsidRPr="00C42D50" w:rsidRDefault="00A4771B" w:rsidP="00A47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Case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AA17968" w14:textId="099F05C2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BB6B70" w14:textId="5F5DFB53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4158DAA" w14:textId="01C3539D" w:rsidR="00A4771B" w:rsidRPr="00C42D50" w:rsidRDefault="00374E25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9E894C4" w14:textId="5015A423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9FED29" w14:textId="58310B6E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459FC16" w14:textId="770F59C8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28A8B1" w14:textId="0F61D96F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BD591F" w14:textId="07E9E71B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4B4F4D46" w14:textId="2A907183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</w:tr>
      <w:tr w:rsidR="005C394E" w:rsidRPr="00C42D50" w14:paraId="61182F06" w14:textId="3C5443E8" w:rsidTr="00CC5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tcBorders>
              <w:top w:val="nil"/>
              <w:bottom w:val="nil"/>
            </w:tcBorders>
          </w:tcPr>
          <w:p w14:paraId="7D6EF773" w14:textId="27EBCF84" w:rsidR="005C394E" w:rsidRPr="00C42D50" w:rsidRDefault="005C394E" w:rsidP="005C3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Case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517E407" w14:textId="1A48D0F2" w:rsidR="005C394E" w:rsidRPr="00C42D50" w:rsidRDefault="005C394E" w:rsidP="005C3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93A4A8" w14:textId="580A5E06" w:rsidR="005C394E" w:rsidRPr="00C42D50" w:rsidRDefault="005C394E" w:rsidP="005C3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B2078C7" w14:textId="6851A9B7" w:rsidR="005C394E" w:rsidRPr="00C42D50" w:rsidRDefault="005C394E" w:rsidP="005C3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7C64988" w14:textId="2765CE60" w:rsidR="005C394E" w:rsidRPr="00C42D50" w:rsidRDefault="005C394E" w:rsidP="005C3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FF94B6" w14:textId="5300A09D" w:rsidR="005C394E" w:rsidRPr="00C42D50" w:rsidRDefault="005C394E" w:rsidP="005C3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F8EDB2" w14:textId="3A52134C" w:rsidR="005C394E" w:rsidRPr="00C42D50" w:rsidRDefault="005C394E" w:rsidP="005C3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FC3AEDE" w14:textId="67818343" w:rsidR="005C394E" w:rsidRPr="00C42D50" w:rsidRDefault="005C394E" w:rsidP="005C3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9FA45B" w14:textId="4EEFB3DF" w:rsidR="005C394E" w:rsidRPr="00C42D50" w:rsidRDefault="005C394E" w:rsidP="005C3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07BDEE15" w14:textId="2010E14A" w:rsidR="005C394E" w:rsidRPr="00C42D50" w:rsidRDefault="005C394E" w:rsidP="005C3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</w:tr>
      <w:tr w:rsidR="005C394E" w:rsidRPr="00C42D50" w14:paraId="4F123029" w14:textId="1C634418" w:rsidTr="00CC5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tcBorders>
              <w:top w:val="nil"/>
              <w:bottom w:val="nil"/>
            </w:tcBorders>
          </w:tcPr>
          <w:p w14:paraId="77D0D1BE" w14:textId="2C5D7E85" w:rsidR="005C394E" w:rsidRPr="00C42D50" w:rsidRDefault="005C394E" w:rsidP="005C3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Case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10B5AB0" w14:textId="76848B0F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A2E4BC" w14:textId="648EAE8B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32DCF1F" w14:textId="0724238E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F6FB566" w14:textId="07AB0FF2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8EDB6E" w14:textId="5A1E8226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84C87B" w14:textId="125427CC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0BCF08" w14:textId="6E9589DD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1AD3CB" w14:textId="5CD44149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2738037E" w14:textId="0171140C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</w:tr>
      <w:tr w:rsidR="005C394E" w:rsidRPr="00C42D50" w14:paraId="48274DFC" w14:textId="2AEACA26" w:rsidTr="00CC5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tcBorders>
              <w:top w:val="nil"/>
              <w:bottom w:val="nil"/>
            </w:tcBorders>
          </w:tcPr>
          <w:p w14:paraId="07CE85F7" w14:textId="2C427DF2" w:rsidR="005C394E" w:rsidRPr="00C42D50" w:rsidRDefault="005C394E" w:rsidP="005C3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Case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8F60BE1" w14:textId="55D7B2A9" w:rsidR="005C394E" w:rsidRPr="00C42D50" w:rsidRDefault="005C394E" w:rsidP="005C3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328497" w14:textId="17EAAC43" w:rsidR="005C394E" w:rsidRPr="00C42D50" w:rsidRDefault="005C394E" w:rsidP="005C3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7156421" w14:textId="0F6DE3BA" w:rsidR="005C394E" w:rsidRPr="00C42D50" w:rsidRDefault="005C394E" w:rsidP="005C3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AAF2692" w14:textId="488F6CF0" w:rsidR="005C394E" w:rsidRPr="00C42D50" w:rsidRDefault="005C394E" w:rsidP="005C3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678E0C" w14:textId="5F73C0D9" w:rsidR="005C394E" w:rsidRPr="00C42D50" w:rsidRDefault="005C394E" w:rsidP="005C3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C1487D" w14:textId="7C177EC9" w:rsidR="005C394E" w:rsidRPr="00C42D50" w:rsidRDefault="005C394E" w:rsidP="005C3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06ACFE" w14:textId="79D6CC08" w:rsidR="005C394E" w:rsidRPr="00C42D50" w:rsidRDefault="005C394E" w:rsidP="005C3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AD7412" w14:textId="55D96E1A" w:rsidR="005C394E" w:rsidRPr="00C42D50" w:rsidRDefault="005C394E" w:rsidP="005C3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0C59D153" w14:textId="223BFEDF" w:rsidR="005C394E" w:rsidRPr="00C42D50" w:rsidRDefault="005C394E" w:rsidP="005C3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</w:tr>
      <w:tr w:rsidR="005C394E" w:rsidRPr="00C42D50" w14:paraId="218437C2" w14:textId="6CC0157F" w:rsidTr="00CC5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tcBorders>
              <w:top w:val="nil"/>
              <w:bottom w:val="nil"/>
            </w:tcBorders>
          </w:tcPr>
          <w:p w14:paraId="26E7A1DA" w14:textId="5BB33AFD" w:rsidR="005C394E" w:rsidRPr="00C42D50" w:rsidRDefault="005C394E" w:rsidP="005C39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Case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F38F1DA" w14:textId="4EEDF31B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A300E0" w14:textId="3237D061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665728F" w14:textId="6C2B7618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CE8A1FA" w14:textId="41530B9A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9ADF58" w14:textId="76BA24E3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76FF8C" w14:textId="2C67EAFE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3669C2" w14:textId="405E4CB6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A1C56D" w14:textId="1161BA75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200599C2" w14:textId="034AC630" w:rsidR="005C394E" w:rsidRPr="00C42D50" w:rsidRDefault="005C394E" w:rsidP="005C39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</w:tr>
      <w:tr w:rsidR="00A4771B" w:rsidRPr="00C42D50" w14:paraId="159580FC" w14:textId="11E85B41" w:rsidTr="00CC5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tcBorders>
              <w:top w:val="nil"/>
              <w:bottom w:val="nil"/>
            </w:tcBorders>
          </w:tcPr>
          <w:p w14:paraId="685BBFC0" w14:textId="170CE795" w:rsidR="00A4771B" w:rsidRPr="00C42D50" w:rsidRDefault="00A4771B" w:rsidP="00A47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Case1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2D82462" w14:textId="2E86A351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F89233" w14:textId="7E342859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30D9D1F" w14:textId="58BA1098" w:rsidR="00A4771B" w:rsidRPr="00C42D50" w:rsidRDefault="00374E25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C518BFF" w14:textId="4C6805B9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749864" w14:textId="4DB0708F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7071D9A" w14:textId="04DAFC70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7077EBB" w14:textId="60130A09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AD8B49" w14:textId="5574E1B2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1A0193CC" w14:textId="00034F1F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</w:tr>
      <w:tr w:rsidR="00A4771B" w:rsidRPr="00C42D50" w14:paraId="560EA8EE" w14:textId="498FC204" w:rsidTr="00CC5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tcBorders>
              <w:top w:val="nil"/>
              <w:bottom w:val="nil"/>
            </w:tcBorders>
          </w:tcPr>
          <w:p w14:paraId="23820E1A" w14:textId="65953D4E" w:rsidR="00A4771B" w:rsidRPr="00C42D50" w:rsidRDefault="00A4771B" w:rsidP="00A47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Case1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F63CB05" w14:textId="738437CD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7054E9" w14:textId="325DAC8F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A763D2B" w14:textId="4EB1B1CE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515823F" w14:textId="11FF0D19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328CBE" w14:textId="00A622B8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F4E3767" w14:textId="008EADE3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B05737" w14:textId="7CB1840D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E733C0" w14:textId="4123E0F7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2B12E32E" w14:textId="187A472A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</w:p>
        </w:tc>
      </w:tr>
      <w:tr w:rsidR="00A4771B" w:rsidRPr="00C42D50" w14:paraId="7EA8E675" w14:textId="0EA21961" w:rsidTr="00CC5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tcBorders>
              <w:top w:val="nil"/>
              <w:bottom w:val="nil"/>
            </w:tcBorders>
          </w:tcPr>
          <w:p w14:paraId="0B738509" w14:textId="295DB799" w:rsidR="00A4771B" w:rsidRPr="00C42D50" w:rsidRDefault="00A4771B" w:rsidP="00A47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Case1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9C36430" w14:textId="3251DB34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E76EF1" w14:textId="00A27DA4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497BD6F" w14:textId="61F5BA54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C4B39C4" w14:textId="511500E2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F40A5D" w14:textId="794B15A8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93E7CC8" w14:textId="28088621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D45ED2E" w14:textId="4EA30AB3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0DBEB94" w14:textId="3D736C2B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7BB46485" w14:textId="09B932BB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</w:tr>
      <w:tr w:rsidR="00A4771B" w:rsidRPr="00C42D50" w14:paraId="3270B415" w14:textId="52812AB1" w:rsidTr="00CC5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tcBorders>
              <w:top w:val="nil"/>
              <w:bottom w:val="nil"/>
            </w:tcBorders>
          </w:tcPr>
          <w:p w14:paraId="309E144F" w14:textId="0B592F65" w:rsidR="00A4771B" w:rsidRPr="00C42D50" w:rsidRDefault="00A4771B" w:rsidP="00A47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Case1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B7DF3A4" w14:textId="648B7D3F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F8A55B" w14:textId="5650C841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2EC788B" w14:textId="741F54CE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4D90FDD" w14:textId="710551F4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4260EF" w14:textId="7425E5DD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B8DA4E3" w14:textId="6CF04299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3FB802B" w14:textId="5837D666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B0B566" w14:textId="7128F9C4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404FA330" w14:textId="4C02D7ED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</w:p>
        </w:tc>
      </w:tr>
      <w:tr w:rsidR="00A4771B" w:rsidRPr="00C42D50" w14:paraId="30B0890B" w14:textId="4A344EF0" w:rsidTr="00CC5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tcBorders>
              <w:top w:val="nil"/>
              <w:bottom w:val="nil"/>
            </w:tcBorders>
          </w:tcPr>
          <w:p w14:paraId="28B967E4" w14:textId="777BDBC0" w:rsidR="00A4771B" w:rsidRPr="00C42D50" w:rsidRDefault="00A4771B" w:rsidP="00A47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Case1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BD35CA2" w14:textId="49037A45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95A5A5" w14:textId="25769078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60068E8" w14:textId="5091188B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8C56E6F" w14:textId="69677B3D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2A9693" w14:textId="41EFBED5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DF8813" w14:textId="2578CBE5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7438B7" w14:textId="2632D3DB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73E9A4" w14:textId="06F62CDD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53C5399C" w14:textId="2D23C585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</w:tr>
      <w:tr w:rsidR="00A4771B" w:rsidRPr="00C42D50" w14:paraId="52A31BB9" w14:textId="503FE924" w:rsidTr="00A47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tcBorders>
              <w:top w:val="nil"/>
              <w:bottom w:val="nil"/>
            </w:tcBorders>
          </w:tcPr>
          <w:p w14:paraId="7F862630" w14:textId="65AA5F71" w:rsidR="00A4771B" w:rsidRPr="00C42D50" w:rsidRDefault="00A4771B" w:rsidP="00A47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Case1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873EC4F" w14:textId="1C410691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3D69B0" w14:textId="35E3B575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90C80B8" w14:textId="7DAD5171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FB2EF62" w14:textId="3D9DBAFF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964296" w14:textId="6AA5CB1A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857957" w14:textId="50526E45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8CDA64" w14:textId="6B426059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745E56" w14:textId="4FC67770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3EDFF141" w14:textId="51D71603" w:rsidR="00A4771B" w:rsidRPr="00C42D50" w:rsidRDefault="00A4771B" w:rsidP="00A477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</w:tr>
      <w:tr w:rsidR="00A4771B" w:rsidRPr="00C42D50" w14:paraId="1E07D955" w14:textId="30372906" w:rsidTr="00A477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tcBorders>
              <w:top w:val="nil"/>
              <w:bottom w:val="single" w:sz="4" w:space="0" w:color="auto"/>
            </w:tcBorders>
          </w:tcPr>
          <w:p w14:paraId="5AC7682C" w14:textId="2EBE6CD1" w:rsidR="00A4771B" w:rsidRPr="00C42D50" w:rsidRDefault="00A4771B" w:rsidP="00A477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Case16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2EF43840" w14:textId="05A5A0BA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A1EC80A" w14:textId="6FA3B26E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39ED0AD7" w14:textId="3B59A0C4" w:rsidR="00A4771B" w:rsidRPr="00C42D50" w:rsidRDefault="00374E25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55C5A076" w14:textId="671B9270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9A9BE37" w14:textId="756D8314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FF2F450" w14:textId="032AE55A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6935A9B" w14:textId="6C77200E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644396C" w14:textId="0BE0DDD4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4F2D9FEC" w14:textId="6253DCA3" w:rsidR="00A4771B" w:rsidRPr="00C42D50" w:rsidRDefault="00A4771B" w:rsidP="00A47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sz w:val="18"/>
                <w:szCs w:val="18"/>
              </w:rPr>
              <w:t>N</w:t>
            </w:r>
          </w:p>
        </w:tc>
      </w:tr>
    </w:tbl>
    <w:p w14:paraId="5BDA5ACC" w14:textId="6846C96C" w:rsidR="009C19FC" w:rsidRDefault="0007606D">
      <w:pPr>
        <w:rPr>
          <w:rFonts w:ascii="Times New Roman" w:hAnsi="Times New Roman" w:cs="Times New Roman"/>
          <w:sz w:val="18"/>
          <w:szCs w:val="18"/>
        </w:rPr>
      </w:pPr>
      <w:r w:rsidRPr="00C42D50">
        <w:rPr>
          <w:rFonts w:ascii="Times New Roman" w:hAnsi="Times New Roman" w:cs="Times New Roman"/>
          <w:sz w:val="18"/>
          <w:szCs w:val="18"/>
        </w:rPr>
        <w:t xml:space="preserve">M, male; F, female; </w:t>
      </w:r>
      <w:r w:rsidR="005C394E" w:rsidRPr="00C42D50">
        <w:rPr>
          <w:rFonts w:ascii="Times New Roman" w:hAnsi="Times New Roman" w:cs="Times New Roman"/>
          <w:sz w:val="18"/>
          <w:szCs w:val="18"/>
        </w:rPr>
        <w:t>P</w:t>
      </w:r>
      <w:r w:rsidRPr="00C42D50">
        <w:rPr>
          <w:rFonts w:ascii="Times New Roman" w:hAnsi="Times New Roman" w:cs="Times New Roman"/>
          <w:sz w:val="18"/>
          <w:szCs w:val="18"/>
        </w:rPr>
        <w:t xml:space="preserve">, </w:t>
      </w:r>
      <w:r w:rsidR="005C394E" w:rsidRPr="00C42D50">
        <w:rPr>
          <w:rFonts w:ascii="Times New Roman" w:hAnsi="Times New Roman" w:cs="Times New Roman"/>
          <w:sz w:val="18"/>
          <w:szCs w:val="18"/>
        </w:rPr>
        <w:t>positive</w:t>
      </w:r>
      <w:r w:rsidRPr="00C42D50">
        <w:rPr>
          <w:rFonts w:ascii="Times New Roman" w:hAnsi="Times New Roman" w:cs="Times New Roman"/>
          <w:sz w:val="18"/>
          <w:szCs w:val="18"/>
        </w:rPr>
        <w:t xml:space="preserve">; N, </w:t>
      </w:r>
      <w:r w:rsidR="005C394E" w:rsidRPr="00C42D50">
        <w:rPr>
          <w:rFonts w:ascii="Times New Roman" w:hAnsi="Times New Roman" w:cs="Times New Roman"/>
          <w:sz w:val="18"/>
          <w:szCs w:val="18"/>
        </w:rPr>
        <w:t>negative</w:t>
      </w:r>
    </w:p>
    <w:p w14:paraId="5EDC0A33" w14:textId="2730399A" w:rsidR="002B76E6" w:rsidRPr="00C42D50" w:rsidRDefault="002B76E6" w:rsidP="002B76E6">
      <w:pPr>
        <w:rPr>
          <w:rFonts w:ascii="Times New Roman" w:hAnsi="Times New Roman" w:cs="Times New Roman"/>
          <w:sz w:val="18"/>
          <w:szCs w:val="18"/>
        </w:rPr>
      </w:pPr>
      <w:bookmarkStart w:id="0" w:name="_Hlk81955294"/>
      <w:r w:rsidRPr="00C42D50">
        <w:rPr>
          <w:rFonts w:ascii="Times New Roman" w:hAnsi="Times New Roman" w:cs="Times New Roman"/>
          <w:sz w:val="18"/>
          <w:szCs w:val="18"/>
        </w:rPr>
        <w:t xml:space="preserve">Supplemental Table </w:t>
      </w:r>
      <w:r>
        <w:rPr>
          <w:rFonts w:ascii="Times New Roman" w:hAnsi="Times New Roman" w:cs="Times New Roman"/>
          <w:sz w:val="18"/>
          <w:szCs w:val="18"/>
        </w:rPr>
        <w:t>2</w:t>
      </w:r>
      <w:r w:rsidRPr="00C42D50">
        <w:rPr>
          <w:rFonts w:ascii="Times New Roman" w:hAnsi="Times New Roman" w:cs="Times New Roman"/>
          <w:sz w:val="18"/>
          <w:szCs w:val="18"/>
        </w:rPr>
        <w:t xml:space="preserve"> Patient baseline characteristics and tumor characteristics of TMA</w:t>
      </w:r>
    </w:p>
    <w:tbl>
      <w:tblPr>
        <w:tblStyle w:val="2"/>
        <w:tblW w:w="6946" w:type="dxa"/>
        <w:tblLayout w:type="fixed"/>
        <w:tblLook w:val="04A0" w:firstRow="1" w:lastRow="0" w:firstColumn="1" w:lastColumn="0" w:noHBand="0" w:noVBand="1"/>
      </w:tblPr>
      <w:tblGrid>
        <w:gridCol w:w="2485"/>
        <w:gridCol w:w="1768"/>
        <w:gridCol w:w="1701"/>
        <w:gridCol w:w="992"/>
      </w:tblGrid>
      <w:tr w:rsidR="002B76E6" w:rsidRPr="00C42D50" w14:paraId="5D638A31" w14:textId="77777777" w:rsidTr="00903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A802FF4" w14:textId="77777777" w:rsidR="002B76E6" w:rsidRPr="00C42D50" w:rsidRDefault="002B76E6" w:rsidP="009039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62BC6CEB" w14:textId="77777777" w:rsidR="002B76E6" w:rsidRPr="00C42D50" w:rsidRDefault="002B76E6" w:rsidP="009039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P62 high expression (n=4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AB65EF" w14:textId="77777777" w:rsidR="002B76E6" w:rsidRPr="00C42D50" w:rsidRDefault="002B76E6" w:rsidP="009039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p62 low expression (n=9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72779C" w14:textId="77777777" w:rsidR="002B76E6" w:rsidRPr="00C42D50" w:rsidRDefault="002B76E6" w:rsidP="009039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2B76E6" w:rsidRPr="00C42D50" w14:paraId="0D061577" w14:textId="77777777" w:rsidTr="0090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single" w:sz="4" w:space="0" w:color="auto"/>
              <w:bottom w:val="nil"/>
            </w:tcBorders>
          </w:tcPr>
          <w:p w14:paraId="4EB95091" w14:textId="77777777" w:rsidR="002B76E6" w:rsidRPr="00C42D50" w:rsidRDefault="002B76E6" w:rsidP="009039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768" w:type="dxa"/>
            <w:tcBorders>
              <w:top w:val="single" w:sz="4" w:space="0" w:color="auto"/>
              <w:bottom w:val="nil"/>
            </w:tcBorders>
          </w:tcPr>
          <w:p w14:paraId="3654B18E" w14:textId="77777777" w:rsidR="002B76E6" w:rsidRPr="00C42D50" w:rsidRDefault="002B76E6" w:rsidP="009039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A2C571F" w14:textId="77777777" w:rsidR="002B76E6" w:rsidRPr="00C42D50" w:rsidRDefault="002B76E6" w:rsidP="00903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217257D" w14:textId="77777777" w:rsidR="002B76E6" w:rsidRPr="00C42D50" w:rsidRDefault="002B76E6" w:rsidP="009039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76E6" w:rsidRPr="00C42D50" w14:paraId="411DCC43" w14:textId="77777777" w:rsidTr="0090393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nil"/>
              <w:bottom w:val="nil"/>
            </w:tcBorders>
          </w:tcPr>
          <w:p w14:paraId="3D721CAB" w14:textId="77777777" w:rsidR="002B76E6" w:rsidRPr="00C42D50" w:rsidRDefault="002B76E6" w:rsidP="009039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C42D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≥55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5DC2ACED" w14:textId="77777777" w:rsidR="002B76E6" w:rsidRPr="00C42D50" w:rsidRDefault="002B76E6" w:rsidP="009039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70F404" w14:textId="77777777" w:rsidR="002B76E6" w:rsidRPr="00C42D50" w:rsidRDefault="002B76E6" w:rsidP="00903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4DF0DA" w14:textId="77777777" w:rsidR="002B76E6" w:rsidRPr="00C42D50" w:rsidRDefault="002B76E6" w:rsidP="009039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</w:t>
            </w:r>
          </w:p>
        </w:tc>
      </w:tr>
      <w:tr w:rsidR="002B76E6" w:rsidRPr="00C42D50" w14:paraId="77C22F68" w14:textId="77777777" w:rsidTr="0090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nil"/>
              <w:bottom w:val="nil"/>
            </w:tcBorders>
          </w:tcPr>
          <w:p w14:paraId="2F3203DA" w14:textId="77777777" w:rsidR="002B76E6" w:rsidRPr="00C42D50" w:rsidRDefault="002B76E6" w:rsidP="009039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C42D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＜</w:t>
            </w:r>
            <w:r w:rsidRPr="00C42D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5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2CCA900C" w14:textId="77777777" w:rsidR="002B76E6" w:rsidRPr="00C42D50" w:rsidRDefault="002B76E6" w:rsidP="009039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04EBA1" w14:textId="77777777" w:rsidR="002B76E6" w:rsidRPr="00C42D50" w:rsidRDefault="002B76E6" w:rsidP="00903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D0866F" w14:textId="77777777" w:rsidR="002B76E6" w:rsidRPr="00C42D50" w:rsidRDefault="002B76E6" w:rsidP="009039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76E6" w:rsidRPr="00C42D50" w14:paraId="5FDC8B61" w14:textId="77777777" w:rsidTr="0090393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nil"/>
              <w:bottom w:val="nil"/>
            </w:tcBorders>
          </w:tcPr>
          <w:p w14:paraId="6FA195E0" w14:textId="77777777" w:rsidR="002B76E6" w:rsidRPr="00C42D50" w:rsidRDefault="002B76E6" w:rsidP="009039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Gender (M/F)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24FF9E33" w14:textId="77777777" w:rsidR="002B76E6" w:rsidRPr="00C42D50" w:rsidRDefault="002B76E6" w:rsidP="009039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/1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64CCB0" w14:textId="77777777" w:rsidR="002B76E6" w:rsidRPr="00C42D50" w:rsidRDefault="002B76E6" w:rsidP="009039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/6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0D64B1" w14:textId="77777777" w:rsidR="002B76E6" w:rsidRPr="00C42D50" w:rsidRDefault="002B76E6" w:rsidP="009039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6</w:t>
            </w:r>
          </w:p>
        </w:tc>
      </w:tr>
      <w:tr w:rsidR="002B76E6" w:rsidRPr="00C42D50" w14:paraId="6C22FD3A" w14:textId="77777777" w:rsidTr="0090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nil"/>
              <w:bottom w:val="nil"/>
            </w:tcBorders>
          </w:tcPr>
          <w:p w14:paraId="2ADBE11B" w14:textId="77777777" w:rsidR="002B76E6" w:rsidRPr="00C42D50" w:rsidRDefault="002B76E6" w:rsidP="009039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Number of tumors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50578C9E" w14:textId="77777777" w:rsidR="002B76E6" w:rsidRPr="00C42D50" w:rsidRDefault="002B76E6" w:rsidP="00903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BA7200" w14:textId="77777777" w:rsidR="002B76E6" w:rsidRPr="00C42D50" w:rsidRDefault="002B76E6" w:rsidP="00903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B4335C" w14:textId="77777777" w:rsidR="002B76E6" w:rsidRPr="00C42D50" w:rsidRDefault="002B76E6" w:rsidP="00903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76E6" w:rsidRPr="00C42D50" w14:paraId="14B68678" w14:textId="77777777" w:rsidTr="0090393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nil"/>
              <w:bottom w:val="nil"/>
            </w:tcBorders>
          </w:tcPr>
          <w:p w14:paraId="15598BBD" w14:textId="77777777" w:rsidR="002B76E6" w:rsidRPr="00C42D50" w:rsidRDefault="002B76E6" w:rsidP="0090393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C42D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ultiple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27529A44" w14:textId="77777777" w:rsidR="002B76E6" w:rsidRPr="00C42D50" w:rsidRDefault="002B76E6" w:rsidP="00903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F4FCEB" w14:textId="77777777" w:rsidR="002B76E6" w:rsidRPr="00C42D50" w:rsidRDefault="002B76E6" w:rsidP="00903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979186" w14:textId="77777777" w:rsidR="002B76E6" w:rsidRPr="00C42D50" w:rsidRDefault="002B76E6" w:rsidP="009039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0</w:t>
            </w:r>
          </w:p>
        </w:tc>
      </w:tr>
      <w:tr w:rsidR="002B76E6" w:rsidRPr="00C42D50" w14:paraId="25C90A4C" w14:textId="77777777" w:rsidTr="0090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nil"/>
              <w:bottom w:val="nil"/>
            </w:tcBorders>
          </w:tcPr>
          <w:p w14:paraId="39515354" w14:textId="77777777" w:rsidR="002B76E6" w:rsidRPr="00C42D50" w:rsidRDefault="002B76E6" w:rsidP="0090393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C42D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ingle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FF69E05" w14:textId="77777777" w:rsidR="002B76E6" w:rsidRPr="00C42D50" w:rsidRDefault="002B76E6" w:rsidP="00903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192439" w14:textId="77777777" w:rsidR="002B76E6" w:rsidRPr="00C42D50" w:rsidRDefault="002B76E6" w:rsidP="00903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8F62AA" w14:textId="77777777" w:rsidR="002B76E6" w:rsidRPr="00C42D50" w:rsidRDefault="002B76E6" w:rsidP="00903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76E6" w:rsidRPr="00C42D50" w14:paraId="0ED860F8" w14:textId="77777777" w:rsidTr="0090393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nil"/>
              <w:bottom w:val="nil"/>
            </w:tcBorders>
          </w:tcPr>
          <w:p w14:paraId="2C9CC6B9" w14:textId="77777777" w:rsidR="002B76E6" w:rsidRPr="00C42D50" w:rsidRDefault="002B76E6" w:rsidP="0090393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Size of tumors (cm)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15807B21" w14:textId="77777777" w:rsidR="002B76E6" w:rsidRPr="00C42D50" w:rsidRDefault="002B76E6" w:rsidP="00903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00653F" w14:textId="77777777" w:rsidR="002B76E6" w:rsidRPr="00C42D50" w:rsidRDefault="002B76E6" w:rsidP="00903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390DF0" w14:textId="77777777" w:rsidR="002B76E6" w:rsidRPr="00C42D50" w:rsidRDefault="002B76E6" w:rsidP="00903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76E6" w:rsidRPr="00C42D50" w14:paraId="3E0BA8C2" w14:textId="77777777" w:rsidTr="0090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nil"/>
              <w:bottom w:val="nil"/>
            </w:tcBorders>
          </w:tcPr>
          <w:p w14:paraId="1E0CC716" w14:textId="77777777" w:rsidR="002B76E6" w:rsidRPr="00C42D50" w:rsidRDefault="002B76E6" w:rsidP="009039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C42D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＜</w:t>
            </w:r>
            <w:r w:rsidRPr="00C42D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6B3E6B49" w14:textId="77777777" w:rsidR="002B76E6" w:rsidRPr="00C42D50" w:rsidRDefault="002B76E6" w:rsidP="00903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A6B69F" w14:textId="77777777" w:rsidR="002B76E6" w:rsidRPr="00C42D50" w:rsidRDefault="002B76E6" w:rsidP="00903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B8C935" w14:textId="77777777" w:rsidR="002B76E6" w:rsidRPr="00C42D50" w:rsidRDefault="002B76E6" w:rsidP="00903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</w:tr>
      <w:tr w:rsidR="002B76E6" w:rsidRPr="00C42D50" w14:paraId="09B60558" w14:textId="77777777" w:rsidTr="0090393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nil"/>
              <w:bottom w:val="nil"/>
            </w:tcBorders>
          </w:tcPr>
          <w:p w14:paraId="6055DE49" w14:textId="77777777" w:rsidR="002B76E6" w:rsidRPr="00C42D50" w:rsidRDefault="002B76E6" w:rsidP="009039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C42D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≥ 5 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593D7F1E" w14:textId="77777777" w:rsidR="002B76E6" w:rsidRPr="00C42D50" w:rsidRDefault="002B76E6" w:rsidP="00903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42919E" w14:textId="77777777" w:rsidR="002B76E6" w:rsidRPr="00C42D50" w:rsidRDefault="002B76E6" w:rsidP="00903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D92D92" w14:textId="77777777" w:rsidR="002B76E6" w:rsidRPr="00C42D50" w:rsidRDefault="002B76E6" w:rsidP="00903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76E6" w:rsidRPr="00C42D50" w14:paraId="57F4E474" w14:textId="77777777" w:rsidTr="0090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nil"/>
              <w:bottom w:val="nil"/>
            </w:tcBorders>
          </w:tcPr>
          <w:p w14:paraId="26F7C980" w14:textId="77777777" w:rsidR="002B76E6" w:rsidRPr="00C42D50" w:rsidRDefault="002B76E6" w:rsidP="009039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HBV (P/N)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0AFA06C0" w14:textId="77777777" w:rsidR="002B76E6" w:rsidRPr="00C42D50" w:rsidRDefault="002B76E6" w:rsidP="00903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30/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E19FA9" w14:textId="77777777" w:rsidR="002B76E6" w:rsidRPr="00C42D50" w:rsidRDefault="002B76E6" w:rsidP="00903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57/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B6DACE" w14:textId="77777777" w:rsidR="002B76E6" w:rsidRPr="00C42D50" w:rsidRDefault="002B76E6" w:rsidP="009039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3</w:t>
            </w:r>
          </w:p>
        </w:tc>
      </w:tr>
      <w:tr w:rsidR="002B76E6" w:rsidRPr="00C42D50" w14:paraId="1CE171CE" w14:textId="77777777" w:rsidTr="0090393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nil"/>
              <w:bottom w:val="nil"/>
            </w:tcBorders>
          </w:tcPr>
          <w:p w14:paraId="68ED2B40" w14:textId="77777777" w:rsidR="002B76E6" w:rsidRPr="00C42D50" w:rsidRDefault="002B76E6" w:rsidP="009039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Child-Pugh grade (A/B)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6DA132C7" w14:textId="77777777" w:rsidR="002B76E6" w:rsidRPr="00C42D50" w:rsidRDefault="002B76E6" w:rsidP="00903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38/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25F826" w14:textId="77777777" w:rsidR="002B76E6" w:rsidRPr="00C42D50" w:rsidRDefault="002B76E6" w:rsidP="00903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96/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ADAD63" w14:textId="77777777" w:rsidR="002B76E6" w:rsidRPr="00C42D50" w:rsidRDefault="002B76E6" w:rsidP="00903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</w:tr>
      <w:tr w:rsidR="002B76E6" w:rsidRPr="00C42D50" w14:paraId="3200A770" w14:textId="77777777" w:rsidTr="0090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nil"/>
              <w:bottom w:val="nil"/>
            </w:tcBorders>
          </w:tcPr>
          <w:p w14:paraId="0FD7A037" w14:textId="77777777" w:rsidR="002B76E6" w:rsidRPr="00C42D50" w:rsidRDefault="002B76E6" w:rsidP="009039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Liver cirrhosis (P/N)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5E2A102E" w14:textId="77777777" w:rsidR="002B76E6" w:rsidRPr="00C42D50" w:rsidRDefault="002B76E6" w:rsidP="00903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13/2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BBA961" w14:textId="77777777" w:rsidR="002B76E6" w:rsidRPr="00C42D50" w:rsidRDefault="002B76E6" w:rsidP="00903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44/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5D9A98" w14:textId="77777777" w:rsidR="002B76E6" w:rsidRPr="00C42D50" w:rsidRDefault="002B76E6" w:rsidP="009039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3</w:t>
            </w:r>
          </w:p>
        </w:tc>
      </w:tr>
      <w:tr w:rsidR="002B76E6" w:rsidRPr="00C42D50" w14:paraId="43BC3471" w14:textId="77777777" w:rsidTr="0090393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nil"/>
              <w:bottom w:val="nil"/>
            </w:tcBorders>
          </w:tcPr>
          <w:p w14:paraId="5E2454F1" w14:textId="77777777" w:rsidR="002B76E6" w:rsidRPr="00C42D50" w:rsidRDefault="002B76E6" w:rsidP="009039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AFP (ng/mL)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32DB98EA" w14:textId="77777777" w:rsidR="002B76E6" w:rsidRPr="00C42D50" w:rsidRDefault="002B76E6" w:rsidP="009039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860A0C" w14:textId="77777777" w:rsidR="002B76E6" w:rsidRPr="00C42D50" w:rsidRDefault="002B76E6" w:rsidP="009039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3C3B50" w14:textId="77777777" w:rsidR="002B76E6" w:rsidRPr="00C42D50" w:rsidRDefault="002B76E6" w:rsidP="009039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76E6" w:rsidRPr="00C42D50" w14:paraId="1AED6AA9" w14:textId="77777777" w:rsidTr="0090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nil"/>
              <w:bottom w:val="nil"/>
            </w:tcBorders>
          </w:tcPr>
          <w:p w14:paraId="2634BEBA" w14:textId="77777777" w:rsidR="002B76E6" w:rsidRPr="00C42D50" w:rsidRDefault="002B76E6" w:rsidP="0090393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C42D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＜</w:t>
            </w:r>
            <w:r w:rsidRPr="00C42D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508599B8" w14:textId="77777777" w:rsidR="002B76E6" w:rsidRPr="00C42D50" w:rsidRDefault="002B76E6" w:rsidP="009039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6711DE" w14:textId="77777777" w:rsidR="002B76E6" w:rsidRPr="00C42D50" w:rsidRDefault="002B76E6" w:rsidP="009039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254C4F" w14:textId="77777777" w:rsidR="002B76E6" w:rsidRPr="00C42D50" w:rsidRDefault="002B76E6" w:rsidP="009039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1</w:t>
            </w:r>
          </w:p>
        </w:tc>
      </w:tr>
      <w:tr w:rsidR="002B76E6" w:rsidRPr="00C42D50" w14:paraId="56431085" w14:textId="77777777" w:rsidTr="0090393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nil"/>
              <w:bottom w:val="nil"/>
            </w:tcBorders>
          </w:tcPr>
          <w:p w14:paraId="2121A7E5" w14:textId="77777777" w:rsidR="002B76E6" w:rsidRPr="00C42D50" w:rsidRDefault="002B76E6" w:rsidP="0090393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C42D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≥20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2332AF25" w14:textId="77777777" w:rsidR="002B76E6" w:rsidRPr="00C42D50" w:rsidRDefault="002B76E6" w:rsidP="009039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75E5B2" w14:textId="77777777" w:rsidR="002B76E6" w:rsidRPr="00C42D50" w:rsidRDefault="002B76E6" w:rsidP="009039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F9D3E7" w14:textId="77777777" w:rsidR="002B76E6" w:rsidRPr="00C42D50" w:rsidRDefault="002B76E6" w:rsidP="009039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76E6" w:rsidRPr="00C42D50" w14:paraId="720C5562" w14:textId="77777777" w:rsidTr="0090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nil"/>
              <w:bottom w:val="nil"/>
            </w:tcBorders>
          </w:tcPr>
          <w:p w14:paraId="65DDA2B8" w14:textId="77777777" w:rsidR="002B76E6" w:rsidRPr="00C42D50" w:rsidRDefault="002B76E6" w:rsidP="009039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>Tumor capsule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02B855F9" w14:textId="77777777" w:rsidR="002B76E6" w:rsidRPr="00C42D50" w:rsidRDefault="002B76E6" w:rsidP="009039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C6DEDC" w14:textId="77777777" w:rsidR="002B76E6" w:rsidRPr="00C42D50" w:rsidRDefault="002B76E6" w:rsidP="009039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60A0FA" w14:textId="77777777" w:rsidR="002B76E6" w:rsidRPr="00C42D50" w:rsidRDefault="002B76E6" w:rsidP="009039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76E6" w:rsidRPr="00C42D50" w14:paraId="26ABDBED" w14:textId="77777777" w:rsidTr="0090393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nil"/>
              <w:bottom w:val="nil"/>
            </w:tcBorders>
          </w:tcPr>
          <w:p w14:paraId="5E348424" w14:textId="77777777" w:rsidR="002B76E6" w:rsidRPr="00C42D50" w:rsidRDefault="002B76E6" w:rsidP="0090393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C42D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ne &amp; Partial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1FBE3684" w14:textId="77777777" w:rsidR="002B76E6" w:rsidRPr="00C42D50" w:rsidRDefault="002B76E6" w:rsidP="009039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3E2CD5" w14:textId="77777777" w:rsidR="002B76E6" w:rsidRPr="00C42D50" w:rsidRDefault="002B76E6" w:rsidP="009039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4AE123" w14:textId="77777777" w:rsidR="002B76E6" w:rsidRPr="00C42D50" w:rsidRDefault="002B76E6" w:rsidP="0090393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2</w:t>
            </w:r>
          </w:p>
        </w:tc>
      </w:tr>
      <w:tr w:rsidR="002B76E6" w:rsidRPr="00C42D50" w14:paraId="19BD2884" w14:textId="77777777" w:rsidTr="00903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  <w:tcBorders>
              <w:top w:val="nil"/>
            </w:tcBorders>
          </w:tcPr>
          <w:p w14:paraId="2A20CF44" w14:textId="77777777" w:rsidR="002B76E6" w:rsidRPr="00C42D50" w:rsidRDefault="002B76E6" w:rsidP="0090393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42D5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C42D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omplete </w:t>
            </w:r>
          </w:p>
        </w:tc>
        <w:tc>
          <w:tcPr>
            <w:tcW w:w="1768" w:type="dxa"/>
            <w:tcBorders>
              <w:top w:val="nil"/>
            </w:tcBorders>
          </w:tcPr>
          <w:p w14:paraId="47BC3812" w14:textId="77777777" w:rsidR="002B76E6" w:rsidRPr="00C42D50" w:rsidRDefault="002B76E6" w:rsidP="009039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</w:tcBorders>
          </w:tcPr>
          <w:p w14:paraId="1ABFF89C" w14:textId="77777777" w:rsidR="002B76E6" w:rsidRPr="00C42D50" w:rsidRDefault="002B76E6" w:rsidP="009039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2D5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</w:tcBorders>
          </w:tcPr>
          <w:p w14:paraId="51B14BFE" w14:textId="77777777" w:rsidR="002B76E6" w:rsidRPr="00C42D50" w:rsidRDefault="002B76E6" w:rsidP="0090393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8C8103F" w14:textId="77777777" w:rsidR="002B76E6" w:rsidRPr="00C42D50" w:rsidRDefault="002B76E6" w:rsidP="002B76E6">
      <w:pPr>
        <w:rPr>
          <w:rFonts w:ascii="Times New Roman" w:hAnsi="Times New Roman" w:cs="Times New Roman"/>
          <w:sz w:val="18"/>
          <w:szCs w:val="18"/>
        </w:rPr>
      </w:pPr>
      <w:r w:rsidRPr="00C42D50">
        <w:rPr>
          <w:rFonts w:ascii="Times New Roman" w:hAnsi="Times New Roman" w:cs="Times New Roman"/>
          <w:sz w:val="18"/>
          <w:szCs w:val="18"/>
        </w:rPr>
        <w:t>M, male; F, female; P, positive; N, negative</w:t>
      </w:r>
    </w:p>
    <w:p w14:paraId="7EAA1B08" w14:textId="43822F8B" w:rsidR="002B76E6" w:rsidRPr="002B76E6" w:rsidRDefault="002B76E6">
      <w:pPr>
        <w:rPr>
          <w:rFonts w:ascii="Times New Roman" w:hAnsi="Times New Roman" w:cs="Times New Roman" w:hint="eastAsia"/>
          <w:sz w:val="18"/>
          <w:szCs w:val="18"/>
        </w:rPr>
      </w:pPr>
      <w:r w:rsidRPr="00C42D50">
        <w:rPr>
          <w:rFonts w:ascii="Times New Roman" w:hAnsi="Times New Roman" w:cs="Times New Roman"/>
          <w:sz w:val="18"/>
          <w:szCs w:val="18"/>
        </w:rPr>
        <w:t xml:space="preserve">Statistical significance was assessed using Mann-Whitney </w:t>
      </w:r>
      <w:r w:rsidRPr="00C42D50">
        <w:rPr>
          <w:rFonts w:ascii="Times New Roman" w:hAnsi="Times New Roman" w:cs="Times New Roman"/>
          <w:i/>
          <w:iCs/>
          <w:sz w:val="18"/>
          <w:szCs w:val="18"/>
        </w:rPr>
        <w:t xml:space="preserve">U </w:t>
      </w:r>
      <w:r w:rsidRPr="00C42D50">
        <w:rPr>
          <w:rFonts w:ascii="Times New Roman" w:hAnsi="Times New Roman" w:cs="Times New Roman"/>
          <w:sz w:val="18"/>
          <w:szCs w:val="18"/>
        </w:rPr>
        <w:t>test.</w:t>
      </w:r>
    </w:p>
    <w:sectPr w:rsidR="002B76E6" w:rsidRPr="002B76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85736" w14:textId="77777777" w:rsidR="000E7741" w:rsidRDefault="000E7741" w:rsidP="001F1BA1">
      <w:r>
        <w:separator/>
      </w:r>
    </w:p>
  </w:endnote>
  <w:endnote w:type="continuationSeparator" w:id="0">
    <w:p w14:paraId="6464F9F1" w14:textId="77777777" w:rsidR="000E7741" w:rsidRDefault="000E7741" w:rsidP="001F1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461D1" w14:textId="77777777" w:rsidR="000E7741" w:rsidRDefault="000E7741" w:rsidP="001F1BA1">
      <w:r>
        <w:separator/>
      </w:r>
    </w:p>
  </w:footnote>
  <w:footnote w:type="continuationSeparator" w:id="0">
    <w:p w14:paraId="253F0339" w14:textId="77777777" w:rsidR="000E7741" w:rsidRDefault="000E7741" w:rsidP="001F1B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92D"/>
    <w:rsid w:val="0007606D"/>
    <w:rsid w:val="00081065"/>
    <w:rsid w:val="00085C81"/>
    <w:rsid w:val="000E7741"/>
    <w:rsid w:val="00182E33"/>
    <w:rsid w:val="001F1BA1"/>
    <w:rsid w:val="002B76E6"/>
    <w:rsid w:val="002E32E0"/>
    <w:rsid w:val="00343F70"/>
    <w:rsid w:val="00357C9F"/>
    <w:rsid w:val="00374E25"/>
    <w:rsid w:val="003C4B37"/>
    <w:rsid w:val="00445211"/>
    <w:rsid w:val="004B4A3F"/>
    <w:rsid w:val="005B567A"/>
    <w:rsid w:val="005C394E"/>
    <w:rsid w:val="005F5476"/>
    <w:rsid w:val="007860A9"/>
    <w:rsid w:val="007E46F8"/>
    <w:rsid w:val="009842F0"/>
    <w:rsid w:val="009C19FC"/>
    <w:rsid w:val="009C45E8"/>
    <w:rsid w:val="00A079D0"/>
    <w:rsid w:val="00A45E1C"/>
    <w:rsid w:val="00A4771B"/>
    <w:rsid w:val="00B706CB"/>
    <w:rsid w:val="00BD2FA8"/>
    <w:rsid w:val="00C06A81"/>
    <w:rsid w:val="00C42D50"/>
    <w:rsid w:val="00D64113"/>
    <w:rsid w:val="00D9692D"/>
    <w:rsid w:val="00DF1526"/>
    <w:rsid w:val="00E044FA"/>
    <w:rsid w:val="00F81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C5E8B5"/>
  <w15:chartTrackingRefBased/>
  <w15:docId w15:val="{CA5A666D-E485-4D4A-8077-A9CD4D823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B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1B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1B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1B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1BA1"/>
    <w:rPr>
      <w:sz w:val="18"/>
      <w:szCs w:val="18"/>
    </w:rPr>
  </w:style>
  <w:style w:type="table" w:styleId="2">
    <w:name w:val="Plain Table 2"/>
    <w:basedOn w:val="a1"/>
    <w:uiPriority w:val="42"/>
    <w:rsid w:val="001F1BA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7E46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佳锋</dc:creator>
  <cp:keywords/>
  <dc:description/>
  <cp:lastModifiedBy>陈 佳锋</cp:lastModifiedBy>
  <cp:revision>2</cp:revision>
  <dcterms:created xsi:type="dcterms:W3CDTF">2022-04-07T12:51:00Z</dcterms:created>
  <dcterms:modified xsi:type="dcterms:W3CDTF">2022-04-07T12:51:00Z</dcterms:modified>
</cp:coreProperties>
</file>